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3A7A9" w14:textId="77777777" w:rsidR="003B2569" w:rsidRPr="00184852" w:rsidRDefault="003B2569" w:rsidP="003B2569">
      <w:pPr>
        <w:rPr>
          <w:rFonts w:asciiTheme="minorHAnsi" w:hAnsiTheme="minorHAnsi" w:cs="Arial"/>
          <w:color w:val="323232"/>
          <w:sz w:val="16"/>
          <w:szCs w:val="16"/>
        </w:rPr>
      </w:pPr>
    </w:p>
    <w:p w14:paraId="2D09F371" w14:textId="77777777" w:rsidR="003B2569" w:rsidRPr="00184852" w:rsidRDefault="003B2569" w:rsidP="003B2569">
      <w:pPr>
        <w:rPr>
          <w:rFonts w:asciiTheme="minorHAnsi" w:hAnsiTheme="minorHAnsi" w:cs="Arial"/>
          <w:color w:val="323232"/>
          <w:sz w:val="16"/>
          <w:szCs w:val="16"/>
        </w:rPr>
      </w:pPr>
    </w:p>
    <w:p w14:paraId="71CCFD28" w14:textId="77777777" w:rsidR="003B2569" w:rsidRPr="00184852" w:rsidRDefault="003B2569" w:rsidP="003B2569">
      <w:pPr>
        <w:rPr>
          <w:rFonts w:asciiTheme="minorHAnsi" w:hAnsiTheme="minorHAnsi" w:cs="Arial"/>
          <w:color w:val="323232"/>
          <w:sz w:val="16"/>
          <w:szCs w:val="16"/>
        </w:rPr>
      </w:pPr>
    </w:p>
    <w:tbl>
      <w:tblPr>
        <w:tblW w:w="10740" w:type="dxa"/>
        <w:tblInd w:w="-6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6"/>
        <w:gridCol w:w="1514"/>
        <w:gridCol w:w="1591"/>
        <w:gridCol w:w="1265"/>
        <w:gridCol w:w="1308"/>
        <w:gridCol w:w="1252"/>
        <w:gridCol w:w="1264"/>
        <w:gridCol w:w="1250"/>
      </w:tblGrid>
      <w:tr w:rsidR="003B2569" w:rsidRPr="00184852" w14:paraId="59D4C826" w14:textId="77777777" w:rsidTr="0017644E">
        <w:trPr>
          <w:trHeight w:val="743"/>
        </w:trPr>
        <w:tc>
          <w:tcPr>
            <w:tcW w:w="129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8CFD4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51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9F23A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Biomarker Assayed</w:t>
            </w:r>
          </w:p>
        </w:tc>
        <w:tc>
          <w:tcPr>
            <w:tcW w:w="159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E585C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Gestation</w:t>
            </w:r>
          </w:p>
        </w:tc>
        <w:tc>
          <w:tcPr>
            <w:tcW w:w="126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0B197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proofErr w:type="spellStart"/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Standardised</w:t>
            </w:r>
            <w:proofErr w:type="spellEnd"/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 xml:space="preserve"> Mean Difference</w:t>
            </w:r>
          </w:p>
        </w:tc>
        <w:tc>
          <w:tcPr>
            <w:tcW w:w="130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9C479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2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32EE6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Study no. (</w:t>
            </w:r>
            <w:r w:rsidRPr="00184852">
              <w:rPr>
                <w:rFonts w:asciiTheme="minorHAnsi" w:hAnsiTheme="minorHAnsi" w:cs="Arial"/>
                <w:b/>
                <w:bCs/>
                <w:i/>
                <w:iCs/>
                <w:color w:val="323232"/>
                <w:sz w:val="16"/>
                <w:szCs w:val="16"/>
                <w:lang w:val="en-US"/>
              </w:rPr>
              <w:t>n</w:t>
            </w: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AF856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I2(%)</w:t>
            </w:r>
          </w:p>
        </w:tc>
        <w:tc>
          <w:tcPr>
            <w:tcW w:w="12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5B95B" w14:textId="77777777" w:rsidR="003B2569" w:rsidRPr="00184852" w:rsidRDefault="003B2569" w:rsidP="003827C5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b/>
                <w:bCs/>
                <w:color w:val="323232"/>
                <w:sz w:val="16"/>
                <w:szCs w:val="16"/>
                <w:lang w:val="en-US"/>
              </w:rPr>
              <w:t>P Value</w:t>
            </w:r>
          </w:p>
        </w:tc>
      </w:tr>
      <w:tr w:rsidR="0056346E" w:rsidRPr="00184852" w14:paraId="3E197B42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6D539" w14:textId="1B9C5496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ED7E7" w14:textId="5765B2DE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Insulin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D9DD9" w14:textId="738BD4D9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&lt;29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D5B01" w14:textId="56717FBE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0.3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93904" w14:textId="5B3E800D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0.22, 0.4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D077A" w14:textId="07C35F5F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4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48F8F" w14:textId="6D2E8185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462A8" w14:textId="2C2BCC7F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</w:rPr>
              <w:t>&lt;0.001</w:t>
            </w:r>
          </w:p>
        </w:tc>
      </w:tr>
      <w:tr w:rsidR="0056346E" w:rsidRPr="00184852" w14:paraId="3573C407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40EDE" w14:textId="6C530F4D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B3336" w14:textId="0D620239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Chemerin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89348" w14:textId="27C21B93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19/40 and 24-48 hours before delivery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703F5" w14:textId="62ACAA38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F7677" w14:textId="4440E35D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80, 0.53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0905D" w14:textId="085F32D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F4306" w14:textId="7DD83B72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62.68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B0963" w14:textId="48279334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69</w:t>
            </w:r>
          </w:p>
        </w:tc>
      </w:tr>
      <w:tr w:rsidR="0056346E" w:rsidRPr="00184852" w14:paraId="3C640BA5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313A3" w14:textId="101AD3E5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55039" w14:textId="3B9D545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TNF-Alpha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365DC" w14:textId="7092CE38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4-28/40 and 24-48 hours before delivery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789E2" w14:textId="1D55ECCF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1.4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15839" w14:textId="5C01535B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3.70, 0.78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27A97" w14:textId="0606260D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5E4AC" w14:textId="2440ED39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93.71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270F4" w14:textId="2785D625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20</w:t>
            </w:r>
          </w:p>
        </w:tc>
      </w:tr>
      <w:tr w:rsidR="0056346E" w:rsidRPr="00184852" w14:paraId="1B39FD94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1249A" w14:textId="4B5551EB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61111" w14:textId="15440245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IL-6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9B34E" w14:textId="53A43A5E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 xml:space="preserve">&lt;19/40 and 24-28/40 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0BA63" w14:textId="70EAD5DA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B35F6" w14:textId="79730A70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04, 0.22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221F1" w14:textId="4D645C21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CF2E5" w14:textId="1618DD84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EF496" w14:textId="06458C5A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9</w:t>
            </w:r>
          </w:p>
        </w:tc>
      </w:tr>
      <w:tr w:rsidR="0056346E" w:rsidRPr="00184852" w14:paraId="407BBE56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8D6A0" w14:textId="005DB6FF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E6827" w14:textId="43E2F21D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CRP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E8A92" w14:textId="69A80B3D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19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6B3D2" w14:textId="0795C4A6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D3C47" w14:textId="6C3D6A26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5, 0.32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E6A73" w14:textId="0B1E2EEA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6A4F5" w14:textId="7D56A495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30321" w14:textId="0F15F77B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0.01</w:t>
            </w:r>
          </w:p>
        </w:tc>
      </w:tr>
      <w:tr w:rsidR="0056346E" w:rsidRPr="00184852" w14:paraId="5D3C713E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3BDA9" w14:textId="569D475C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FC6B9" w14:textId="71F05711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Adiponectin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7883D" w14:textId="4008BAD1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19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26E9E" w14:textId="0BE4919C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A70CC" w14:textId="704F5792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70, -0.43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6344E" w14:textId="2C49286E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140EB" w14:textId="15E6BADE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45423" w14:textId="1B10C618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0.001</w:t>
            </w:r>
          </w:p>
        </w:tc>
      </w:tr>
      <w:tr w:rsidR="0056346E" w:rsidRPr="00184852" w14:paraId="6E9FE503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E90B7" w14:textId="08C91646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25B47" w14:textId="46DB4B34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Total cholesterol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47F60" w14:textId="76A42A14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24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739CE" w14:textId="18AE1097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14297" w14:textId="67F50454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14, 0.14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8498E2" w14:textId="2784A72B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4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A03DE" w14:textId="6DF12ADC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35FD3" w14:textId="0B15E53F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96</w:t>
            </w:r>
          </w:p>
        </w:tc>
      </w:tr>
      <w:tr w:rsidR="0056346E" w:rsidRPr="00184852" w14:paraId="4BA947C0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30840" w14:textId="7E206B97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050DA" w14:textId="3D1263CA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Total cholesterol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A6741" w14:textId="375BC1CA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gt;24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7FAF5" w14:textId="654725AF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(Difference of Medians) 17.0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37ABE" w14:textId="350B850D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4.77, 29.26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8C0E4" w14:textId="15FC0B0F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C9397" w14:textId="2C67C194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6DA80" w14:textId="29017218" w:rsidR="0056346E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0.01</w:t>
            </w:r>
          </w:p>
        </w:tc>
      </w:tr>
      <w:tr w:rsidR="0056346E" w:rsidRPr="00184852" w14:paraId="1814715E" w14:textId="77777777" w:rsidTr="0017644E">
        <w:trPr>
          <w:trHeight w:val="44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FF776" w14:textId="0B3FE0C1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52B20" w14:textId="2C9E0848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Alanine aminotransferase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472D9" w14:textId="45B0868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24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6AADA" w14:textId="2025B0C0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533A0" w14:textId="60FA8912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66, 2.72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A776F" w14:textId="066950C8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 (1110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4D655" w14:textId="114CC8F3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98.12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F6221" w14:textId="49C5BFE9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23</w:t>
            </w:r>
          </w:p>
        </w:tc>
      </w:tr>
      <w:tr w:rsidR="0056346E" w:rsidRPr="00184852" w14:paraId="6D28C9D8" w14:textId="77777777" w:rsidTr="0017644E">
        <w:trPr>
          <w:trHeight w:val="4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0AE5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E15B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Leptin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468A6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28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F673F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8A58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26, 0.2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38E2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 (1127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23587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48.4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C6C6F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96</w:t>
            </w:r>
          </w:p>
        </w:tc>
      </w:tr>
      <w:tr w:rsidR="0056346E" w:rsidRPr="00184852" w14:paraId="72387259" w14:textId="77777777" w:rsidTr="0017644E">
        <w:trPr>
          <w:trHeight w:val="4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4567C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6A5FD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HDL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ADE0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≤24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4D42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C2161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26, 0.04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97A14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 (804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D2410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D48A4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14</w:t>
            </w:r>
          </w:p>
        </w:tc>
      </w:tr>
      <w:tr w:rsidR="0056346E" w:rsidRPr="00184852" w14:paraId="3A257DAE" w14:textId="77777777" w:rsidTr="0017644E">
        <w:trPr>
          <w:trHeight w:val="50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7B810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D480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HDL 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21FD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nd/3rd trimesters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D7F3B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6F6BD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37, - 0.0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497B0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 (766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C0B7C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17801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0.01</w:t>
            </w:r>
          </w:p>
        </w:tc>
      </w:tr>
      <w:tr w:rsidR="0056346E" w:rsidRPr="00184852" w14:paraId="1423C5C6" w14:textId="77777777" w:rsidTr="0017644E">
        <w:trPr>
          <w:trHeight w:val="508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34258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50468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LDL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6ECD7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≤24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8AC88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F8844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23, 0.0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B6EA6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 (804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096E4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998B2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32</w:t>
            </w:r>
          </w:p>
        </w:tc>
      </w:tr>
      <w:tr w:rsidR="0056346E" w:rsidRPr="00184852" w14:paraId="6B49860D" w14:textId="77777777" w:rsidTr="0017644E">
        <w:trPr>
          <w:trHeight w:val="646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FFF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GDM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77C8D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LDL 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21FC9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nd/3rd trimesters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A57E2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A484C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32, -0.1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48B97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3 (766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BDC9F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BA583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3</w:t>
            </w:r>
          </w:p>
        </w:tc>
      </w:tr>
      <w:tr w:rsidR="0056346E" w:rsidRPr="00184852" w14:paraId="054B8123" w14:textId="77777777" w:rsidTr="0017644E">
        <w:trPr>
          <w:trHeight w:val="4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89D66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PET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B5BD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Triglycerides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F6F2C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20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8AE92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DEABB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14, 0.60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30404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 (156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DDF7F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4075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22</w:t>
            </w:r>
          </w:p>
        </w:tc>
      </w:tr>
      <w:tr w:rsidR="0056346E" w:rsidRPr="00184852" w14:paraId="6D061931" w14:textId="77777777" w:rsidTr="0017644E">
        <w:trPr>
          <w:trHeight w:val="4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5C2F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PET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5D18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HDL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4FB2B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20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47E83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60B8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37, 0.37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6279E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2(156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ABADB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F30F6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99</w:t>
            </w:r>
          </w:p>
        </w:tc>
      </w:tr>
      <w:tr w:rsidR="0056346E" w:rsidRPr="00184852" w14:paraId="0EEF4194" w14:textId="77777777" w:rsidTr="0017644E">
        <w:trPr>
          <w:trHeight w:val="445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661D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Composite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71D02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Leptin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0B197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&lt;34/4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9BBDB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89DC6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-0.37, 0.26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966E9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5 (1260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DB20A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63.17%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408B7" w14:textId="77777777" w:rsidR="0056346E" w:rsidRPr="00184852" w:rsidRDefault="0056346E" w:rsidP="0056346E">
            <w:pPr>
              <w:rPr>
                <w:rFonts w:asciiTheme="minorHAnsi" w:hAnsiTheme="minorHAnsi" w:cs="Arial"/>
                <w:color w:val="323232"/>
                <w:sz w:val="16"/>
                <w:szCs w:val="16"/>
              </w:rPr>
            </w:pPr>
            <w:r w:rsidRPr="00184852">
              <w:rPr>
                <w:rFonts w:asciiTheme="minorHAnsi" w:hAnsiTheme="minorHAnsi" w:cs="Arial"/>
                <w:color w:val="323232"/>
                <w:sz w:val="16"/>
                <w:szCs w:val="16"/>
                <w:lang w:val="en-US"/>
              </w:rPr>
              <w:t>0.74</w:t>
            </w:r>
          </w:p>
        </w:tc>
      </w:tr>
    </w:tbl>
    <w:p w14:paraId="0BB3903A" w14:textId="77777777" w:rsidR="003B2569" w:rsidRDefault="003B2569" w:rsidP="003B2569">
      <w:pPr>
        <w:rPr>
          <w:rFonts w:cs="Arial"/>
          <w:color w:val="323232"/>
          <w:sz w:val="16"/>
          <w:szCs w:val="16"/>
        </w:rPr>
      </w:pPr>
    </w:p>
    <w:p w14:paraId="02B0C329" w14:textId="77777777" w:rsidR="003B2569" w:rsidRDefault="003B2569" w:rsidP="003B2569">
      <w:pPr>
        <w:rPr>
          <w:rFonts w:cs="Arial"/>
          <w:color w:val="323232"/>
          <w:sz w:val="16"/>
          <w:szCs w:val="16"/>
        </w:rPr>
      </w:pPr>
    </w:p>
    <w:p w14:paraId="6F707779" w14:textId="4CB44A05" w:rsidR="002F33AA" w:rsidRPr="009F5DA9" w:rsidRDefault="002F33AA" w:rsidP="002F33AA">
      <w:pPr>
        <w:rPr>
          <w:i/>
          <w:iCs/>
          <w:color w:val="323232"/>
          <w:sz w:val="16"/>
          <w:szCs w:val="16"/>
        </w:rPr>
      </w:pPr>
      <w:r w:rsidRPr="009F5DA9">
        <w:rPr>
          <w:i/>
          <w:iCs/>
          <w:sz w:val="16"/>
          <w:szCs w:val="16"/>
        </w:rPr>
        <w:t xml:space="preserve">Supplementary Table </w:t>
      </w:r>
      <w:r w:rsidR="00C15075">
        <w:rPr>
          <w:i/>
          <w:iCs/>
          <w:sz w:val="16"/>
          <w:szCs w:val="16"/>
        </w:rPr>
        <w:t>6</w:t>
      </w:r>
      <w:r w:rsidRPr="009F5DA9">
        <w:rPr>
          <w:i/>
          <w:iCs/>
          <w:sz w:val="16"/>
          <w:szCs w:val="16"/>
        </w:rPr>
        <w:t xml:space="preserve">: </w:t>
      </w:r>
      <w:r w:rsidRPr="009F5DA9">
        <w:rPr>
          <w:i/>
          <w:iCs/>
          <w:color w:val="323232"/>
          <w:sz w:val="16"/>
          <w:szCs w:val="16"/>
        </w:rPr>
        <w:t>Results of Random Effects Models Testing for Associations Between Antenatal Biomarkers and Poor Pregnancy Outcomes</w:t>
      </w:r>
    </w:p>
    <w:p w14:paraId="7CCFD0FB" w14:textId="48A44243" w:rsidR="003B2569" w:rsidRDefault="003B2569" w:rsidP="002F33AA">
      <w:pPr>
        <w:pStyle w:val="Caption"/>
      </w:pPr>
    </w:p>
    <w:sectPr w:rsidR="003B2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69"/>
    <w:rsid w:val="000E7F68"/>
    <w:rsid w:val="0017644E"/>
    <w:rsid w:val="00184852"/>
    <w:rsid w:val="002F33AA"/>
    <w:rsid w:val="003B2569"/>
    <w:rsid w:val="0056346E"/>
    <w:rsid w:val="009F5DA9"/>
    <w:rsid w:val="00AE5137"/>
    <w:rsid w:val="00B812DE"/>
    <w:rsid w:val="00BA3616"/>
    <w:rsid w:val="00C04DB6"/>
    <w:rsid w:val="00C15075"/>
    <w:rsid w:val="00D9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95C02"/>
  <w15:chartTrackingRefBased/>
  <w15:docId w15:val="{CC8B32E0-C4CE-D94D-AA06-F084DBE5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6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5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5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5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5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5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5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5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5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5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5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5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5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5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56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33A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Wishlade</dc:creator>
  <cp:keywords/>
  <dc:description/>
  <cp:lastModifiedBy>Tabitha Wishlade</cp:lastModifiedBy>
  <cp:revision>2</cp:revision>
  <dcterms:created xsi:type="dcterms:W3CDTF">2024-09-02T23:13:00Z</dcterms:created>
  <dcterms:modified xsi:type="dcterms:W3CDTF">2024-09-02T23:13:00Z</dcterms:modified>
</cp:coreProperties>
</file>